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95CD4" w14:textId="77777777" w:rsidR="008B1E09" w:rsidRDefault="008B1E09" w:rsidP="004B7702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8B1E09">
        <w:rPr>
          <w:rFonts w:ascii="Times New Roman" w:hAnsi="Times New Roman" w:cs="Times New Roman"/>
        </w:rPr>
        <w:t>Supplementary table 2</w:t>
      </w:r>
    </w:p>
    <w:p w14:paraId="47C370E0" w14:textId="288199E3" w:rsidR="00094CA6" w:rsidRDefault="00094CA6" w:rsidP="004B7702">
      <w:pPr>
        <w:spacing w:line="360" w:lineRule="auto"/>
        <w:rPr>
          <w:rFonts w:ascii="Times New Roman" w:hAnsi="Times New Roman" w:cs="Times New Roman"/>
        </w:rPr>
      </w:pPr>
      <w:r w:rsidRPr="00094CA6">
        <w:rPr>
          <w:rFonts w:ascii="Times New Roman" w:hAnsi="Times New Roman" w:cs="Times New Roman"/>
        </w:rPr>
        <w:t xml:space="preserve">Correlation between </w:t>
      </w:r>
      <w:r w:rsidR="003A74AC">
        <w:rPr>
          <w:rFonts w:ascii="Times New Roman" w:hAnsi="Times New Roman" w:cs="Times New Roman"/>
        </w:rPr>
        <w:t>RGN expression</w:t>
      </w:r>
      <w:r w:rsidRPr="00094CA6">
        <w:rPr>
          <w:rFonts w:ascii="Times New Roman" w:hAnsi="Times New Roman" w:cs="Times New Roman"/>
        </w:rPr>
        <w:t xml:space="preserve"> and related markers of immune cells</w:t>
      </w:r>
      <w:r w:rsidR="009A0FED">
        <w:rPr>
          <w:rFonts w:ascii="Times New Roman" w:hAnsi="Times New Roman" w:cs="Times New Roman"/>
        </w:rPr>
        <w:t xml:space="preserve"> in </w:t>
      </w:r>
      <w:r w:rsidR="003A74AC">
        <w:rPr>
          <w:rFonts w:ascii="Times New Roman" w:hAnsi="Times New Roman" w:cs="Times New Roman"/>
        </w:rPr>
        <w:t>LUSC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009B0" w:rsidRPr="00A009B0" w14:paraId="76D48F1D" w14:textId="77777777" w:rsidTr="003A323B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0DC203" w14:textId="4121D732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Immune</w:t>
            </w:r>
            <w:r>
              <w:rPr>
                <w:rFonts w:ascii="Times New Roman" w:hAnsi="Times New Roman" w:cs="Times New Roman"/>
              </w:rPr>
              <w:t xml:space="preserve"> c</w:t>
            </w:r>
            <w:r w:rsidRPr="00A009B0">
              <w:rPr>
                <w:rFonts w:ascii="Times New Roman" w:hAnsi="Times New Roman" w:cs="Times New Roman"/>
              </w:rPr>
              <w:t>ell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8D8FC" w14:textId="7A48EB60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 xml:space="preserve"> marker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092AF7" w14:textId="5E11D455" w:rsidR="00A009B0" w:rsidRPr="00A009B0" w:rsidRDefault="00DB402D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58DA">
              <w:rPr>
                <w:rFonts w:ascii="Times New Roman" w:hAnsi="Times New Roman" w:cs="Times New Roman"/>
              </w:rPr>
              <w:t>Correlation scor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C22365" w14:textId="0407DA1D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Pr="00A009B0">
              <w:rPr>
                <w:rFonts w:ascii="Times New Roman" w:hAnsi="Times New Roman" w:cs="Times New Roman"/>
              </w:rPr>
              <w:t>value</w:t>
            </w:r>
          </w:p>
        </w:tc>
      </w:tr>
      <w:tr w:rsidR="00A009B0" w:rsidRPr="00A009B0" w14:paraId="126639BE" w14:textId="77777777" w:rsidTr="003A323B">
        <w:tc>
          <w:tcPr>
            <w:tcW w:w="2074" w:type="dxa"/>
            <w:vAlign w:val="center"/>
          </w:tcPr>
          <w:p w14:paraId="7149F91C" w14:textId="5B034272" w:rsidR="00A009B0" w:rsidRPr="00A009B0" w:rsidRDefault="00111BD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B cell</w:t>
            </w:r>
          </w:p>
        </w:tc>
        <w:tc>
          <w:tcPr>
            <w:tcW w:w="2074" w:type="dxa"/>
            <w:vAlign w:val="center"/>
          </w:tcPr>
          <w:p w14:paraId="3DE6A13B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D79A</w:t>
            </w:r>
          </w:p>
        </w:tc>
        <w:tc>
          <w:tcPr>
            <w:tcW w:w="2074" w:type="dxa"/>
            <w:vAlign w:val="center"/>
          </w:tcPr>
          <w:p w14:paraId="53C42A3A" w14:textId="6C577F74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2074" w:type="dxa"/>
            <w:vAlign w:val="center"/>
          </w:tcPr>
          <w:p w14:paraId="2794CC16" w14:textId="27C84401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  <w:r w:rsidR="00111BDF">
              <w:rPr>
                <w:rFonts w:ascii="Times New Roman" w:hAnsi="Times New Roman" w:cs="Times New Roman"/>
                <w:kern w:val="0"/>
              </w:rPr>
              <w:t>*</w:t>
            </w:r>
          </w:p>
        </w:tc>
      </w:tr>
      <w:tr w:rsidR="00A009B0" w:rsidRPr="00A009B0" w14:paraId="35478331" w14:textId="77777777" w:rsidTr="003A323B">
        <w:tc>
          <w:tcPr>
            <w:tcW w:w="2074" w:type="dxa"/>
            <w:vAlign w:val="center"/>
          </w:tcPr>
          <w:p w14:paraId="76C1E804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D8+ T cell</w:t>
            </w:r>
          </w:p>
        </w:tc>
        <w:tc>
          <w:tcPr>
            <w:tcW w:w="2074" w:type="dxa"/>
            <w:vAlign w:val="center"/>
          </w:tcPr>
          <w:p w14:paraId="07EED1ED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2074" w:type="dxa"/>
            <w:vAlign w:val="center"/>
          </w:tcPr>
          <w:p w14:paraId="6FF816EF" w14:textId="14887384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2074" w:type="dxa"/>
            <w:vAlign w:val="center"/>
          </w:tcPr>
          <w:p w14:paraId="1B94C49D" w14:textId="06C3E553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13EF9A8A" w14:textId="77777777" w:rsidTr="003A323B">
        <w:tc>
          <w:tcPr>
            <w:tcW w:w="2074" w:type="dxa"/>
            <w:vAlign w:val="center"/>
          </w:tcPr>
          <w:p w14:paraId="1380C592" w14:textId="0CF08E93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4E28328D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D8B</w:t>
            </w:r>
          </w:p>
        </w:tc>
        <w:tc>
          <w:tcPr>
            <w:tcW w:w="2074" w:type="dxa"/>
            <w:vAlign w:val="center"/>
          </w:tcPr>
          <w:p w14:paraId="7728341F" w14:textId="27BBF69B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2074" w:type="dxa"/>
            <w:vAlign w:val="center"/>
          </w:tcPr>
          <w:p w14:paraId="5C646E7D" w14:textId="1EAD176B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***</w:t>
            </w:r>
          </w:p>
        </w:tc>
      </w:tr>
      <w:tr w:rsidR="00A009B0" w:rsidRPr="00A009B0" w14:paraId="5360302B" w14:textId="77777777" w:rsidTr="003A323B">
        <w:tc>
          <w:tcPr>
            <w:tcW w:w="2074" w:type="dxa"/>
            <w:vAlign w:val="center"/>
          </w:tcPr>
          <w:p w14:paraId="6A084D8A" w14:textId="491D6382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D4+ T cell</w:t>
            </w:r>
          </w:p>
        </w:tc>
        <w:tc>
          <w:tcPr>
            <w:tcW w:w="2074" w:type="dxa"/>
            <w:vAlign w:val="center"/>
          </w:tcPr>
          <w:p w14:paraId="5B9383D1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074" w:type="dxa"/>
            <w:vAlign w:val="center"/>
          </w:tcPr>
          <w:p w14:paraId="4534DD37" w14:textId="33F73B58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2074" w:type="dxa"/>
            <w:vAlign w:val="center"/>
          </w:tcPr>
          <w:p w14:paraId="18175D3A" w14:textId="4F75A0E6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15FC1558" w14:textId="77777777" w:rsidTr="003A323B">
        <w:tc>
          <w:tcPr>
            <w:tcW w:w="2074" w:type="dxa"/>
            <w:vAlign w:val="center"/>
          </w:tcPr>
          <w:p w14:paraId="2C24C102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M1 macrophage</w:t>
            </w:r>
          </w:p>
        </w:tc>
        <w:tc>
          <w:tcPr>
            <w:tcW w:w="2074" w:type="dxa"/>
            <w:vAlign w:val="center"/>
          </w:tcPr>
          <w:p w14:paraId="190D25F9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2074" w:type="dxa"/>
            <w:vAlign w:val="center"/>
          </w:tcPr>
          <w:p w14:paraId="2876766F" w14:textId="3B695741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0.</w:t>
            </w:r>
            <w:r w:rsidR="00F5519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074" w:type="dxa"/>
            <w:vAlign w:val="center"/>
          </w:tcPr>
          <w:p w14:paraId="63AA43E8" w14:textId="68764C0D" w:rsidR="00A009B0" w:rsidRPr="00A009B0" w:rsidRDefault="00111BD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***</w:t>
            </w:r>
          </w:p>
        </w:tc>
      </w:tr>
      <w:tr w:rsidR="00A009B0" w:rsidRPr="00A009B0" w14:paraId="58E980C5" w14:textId="77777777" w:rsidTr="003A323B">
        <w:tc>
          <w:tcPr>
            <w:tcW w:w="2074" w:type="dxa"/>
            <w:vAlign w:val="center"/>
          </w:tcPr>
          <w:p w14:paraId="02CB8054" w14:textId="039A50A8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5406C233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IRF5</w:t>
            </w:r>
          </w:p>
        </w:tc>
        <w:tc>
          <w:tcPr>
            <w:tcW w:w="2074" w:type="dxa"/>
            <w:vAlign w:val="center"/>
          </w:tcPr>
          <w:p w14:paraId="2254F466" w14:textId="56B94FD1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-0.</w:t>
            </w:r>
            <w:r w:rsidR="00F5519F">
              <w:rPr>
                <w:rFonts w:ascii="Times New Roman" w:hAnsi="Times New Roman" w:cs="Times New Roman"/>
              </w:rPr>
              <w:t>0095</w:t>
            </w:r>
          </w:p>
        </w:tc>
        <w:tc>
          <w:tcPr>
            <w:tcW w:w="2074" w:type="dxa"/>
            <w:vAlign w:val="center"/>
          </w:tcPr>
          <w:p w14:paraId="3030BDAE" w14:textId="59F3AF48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A009B0" w:rsidRPr="00A009B0" w14:paraId="3031319D" w14:textId="77777777" w:rsidTr="003A323B">
        <w:tc>
          <w:tcPr>
            <w:tcW w:w="2074" w:type="dxa"/>
            <w:vAlign w:val="center"/>
          </w:tcPr>
          <w:p w14:paraId="10FDE720" w14:textId="5214F9CC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77987D21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2074" w:type="dxa"/>
            <w:vAlign w:val="center"/>
          </w:tcPr>
          <w:p w14:paraId="30055845" w14:textId="1EAFC547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2074" w:type="dxa"/>
            <w:vAlign w:val="center"/>
          </w:tcPr>
          <w:p w14:paraId="58181D84" w14:textId="0637D2B0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F5519F">
              <w:rPr>
                <w:rFonts w:ascii="Times New Roman" w:hAnsi="Times New Roman" w:cs="Times New Roman"/>
              </w:rPr>
              <w:t>**</w:t>
            </w:r>
          </w:p>
        </w:tc>
      </w:tr>
      <w:tr w:rsidR="00A009B0" w:rsidRPr="00A009B0" w14:paraId="73A16F6C" w14:textId="77777777" w:rsidTr="003A323B">
        <w:tc>
          <w:tcPr>
            <w:tcW w:w="2074" w:type="dxa"/>
            <w:vAlign w:val="center"/>
          </w:tcPr>
          <w:p w14:paraId="6A4913A6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M2 macrophage</w:t>
            </w:r>
          </w:p>
        </w:tc>
        <w:tc>
          <w:tcPr>
            <w:tcW w:w="2074" w:type="dxa"/>
            <w:vAlign w:val="center"/>
          </w:tcPr>
          <w:p w14:paraId="1083A950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2074" w:type="dxa"/>
            <w:vAlign w:val="center"/>
          </w:tcPr>
          <w:p w14:paraId="26032C05" w14:textId="4EBFC6B5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0.</w:t>
            </w:r>
            <w:r w:rsidR="00F5519F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074" w:type="dxa"/>
            <w:vAlign w:val="center"/>
          </w:tcPr>
          <w:p w14:paraId="62BC7A01" w14:textId="1D3CF0D0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41352CA8" w14:textId="77777777" w:rsidTr="003A323B">
        <w:tc>
          <w:tcPr>
            <w:tcW w:w="2074" w:type="dxa"/>
            <w:vAlign w:val="center"/>
          </w:tcPr>
          <w:p w14:paraId="133C7421" w14:textId="09BFECDE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113FCD10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VSIG4</w:t>
            </w:r>
          </w:p>
        </w:tc>
        <w:tc>
          <w:tcPr>
            <w:tcW w:w="2074" w:type="dxa"/>
            <w:vAlign w:val="center"/>
          </w:tcPr>
          <w:p w14:paraId="57AAA5B2" w14:textId="0404C232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2074" w:type="dxa"/>
            <w:vAlign w:val="center"/>
          </w:tcPr>
          <w:p w14:paraId="48A3710F" w14:textId="00853446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1DEEF690" w14:textId="77777777" w:rsidTr="003A323B">
        <w:tc>
          <w:tcPr>
            <w:tcW w:w="2074" w:type="dxa"/>
            <w:vAlign w:val="center"/>
          </w:tcPr>
          <w:p w14:paraId="2FFF0B90" w14:textId="22EEA763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666B67AE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MS4A4A</w:t>
            </w:r>
          </w:p>
        </w:tc>
        <w:tc>
          <w:tcPr>
            <w:tcW w:w="2074" w:type="dxa"/>
            <w:vAlign w:val="center"/>
          </w:tcPr>
          <w:p w14:paraId="41756C48" w14:textId="69485B36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2074" w:type="dxa"/>
            <w:vAlign w:val="center"/>
          </w:tcPr>
          <w:p w14:paraId="50C7D97A" w14:textId="6DCD2FF0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230B349A" w14:textId="77777777" w:rsidTr="003A323B">
        <w:tc>
          <w:tcPr>
            <w:tcW w:w="2074" w:type="dxa"/>
            <w:vAlign w:val="center"/>
          </w:tcPr>
          <w:p w14:paraId="7375B299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Neutrophil</w:t>
            </w:r>
          </w:p>
        </w:tc>
        <w:tc>
          <w:tcPr>
            <w:tcW w:w="2074" w:type="dxa"/>
            <w:vAlign w:val="center"/>
          </w:tcPr>
          <w:p w14:paraId="055191F2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EACAM8</w:t>
            </w:r>
          </w:p>
        </w:tc>
        <w:tc>
          <w:tcPr>
            <w:tcW w:w="2074" w:type="dxa"/>
            <w:vAlign w:val="center"/>
          </w:tcPr>
          <w:p w14:paraId="255895DB" w14:textId="00846DB1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0.</w:t>
            </w:r>
            <w:r w:rsidR="00F5519F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074" w:type="dxa"/>
            <w:vAlign w:val="center"/>
          </w:tcPr>
          <w:p w14:paraId="5279BB17" w14:textId="5DF91312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***</w:t>
            </w:r>
          </w:p>
        </w:tc>
      </w:tr>
      <w:tr w:rsidR="00A009B0" w:rsidRPr="00A009B0" w14:paraId="0755E46C" w14:textId="77777777" w:rsidTr="003A323B">
        <w:tc>
          <w:tcPr>
            <w:tcW w:w="2074" w:type="dxa"/>
            <w:vAlign w:val="center"/>
          </w:tcPr>
          <w:p w14:paraId="7FEDCA37" w14:textId="38985748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60738AC0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2074" w:type="dxa"/>
            <w:vAlign w:val="center"/>
          </w:tcPr>
          <w:p w14:paraId="4B9EE1CF" w14:textId="70619E95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2074" w:type="dxa"/>
            <w:vAlign w:val="center"/>
          </w:tcPr>
          <w:p w14:paraId="294997EB" w14:textId="00C5DDED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1A881CCE" w14:textId="77777777" w:rsidTr="003A323B">
        <w:tc>
          <w:tcPr>
            <w:tcW w:w="2074" w:type="dxa"/>
            <w:vAlign w:val="center"/>
          </w:tcPr>
          <w:p w14:paraId="0528B2BE" w14:textId="47594896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055DDCA6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2074" w:type="dxa"/>
            <w:vAlign w:val="center"/>
          </w:tcPr>
          <w:p w14:paraId="7CE67390" w14:textId="70D28F9F" w:rsidR="00A009B0" w:rsidRPr="00A009B0" w:rsidRDefault="00111BD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2074" w:type="dxa"/>
            <w:vAlign w:val="center"/>
          </w:tcPr>
          <w:p w14:paraId="2FEC6269" w14:textId="5EA60336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11F8F325" w14:textId="77777777" w:rsidTr="003A323B">
        <w:tc>
          <w:tcPr>
            <w:tcW w:w="2074" w:type="dxa"/>
            <w:vAlign w:val="center"/>
          </w:tcPr>
          <w:p w14:paraId="72C5C953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Dendritic cell</w:t>
            </w:r>
          </w:p>
        </w:tc>
        <w:tc>
          <w:tcPr>
            <w:tcW w:w="2074" w:type="dxa"/>
            <w:vAlign w:val="center"/>
          </w:tcPr>
          <w:p w14:paraId="28C961BA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HLA-DPB1</w:t>
            </w:r>
          </w:p>
        </w:tc>
        <w:tc>
          <w:tcPr>
            <w:tcW w:w="2074" w:type="dxa"/>
            <w:vAlign w:val="center"/>
          </w:tcPr>
          <w:p w14:paraId="50B6D7B0" w14:textId="7A8419AA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2074" w:type="dxa"/>
            <w:vAlign w:val="center"/>
          </w:tcPr>
          <w:p w14:paraId="117D60D8" w14:textId="3676D786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3D61D88C" w14:textId="77777777" w:rsidTr="003A323B">
        <w:tc>
          <w:tcPr>
            <w:tcW w:w="2074" w:type="dxa"/>
            <w:vAlign w:val="center"/>
          </w:tcPr>
          <w:p w14:paraId="1694A085" w14:textId="47427DC1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5EDECC21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HLA-DQB1</w:t>
            </w:r>
          </w:p>
        </w:tc>
        <w:tc>
          <w:tcPr>
            <w:tcW w:w="2074" w:type="dxa"/>
            <w:vAlign w:val="center"/>
          </w:tcPr>
          <w:p w14:paraId="244A0893" w14:textId="7130A7EF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2074" w:type="dxa"/>
            <w:vAlign w:val="center"/>
          </w:tcPr>
          <w:p w14:paraId="4737A92C" w14:textId="4272251E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224CCD32" w14:textId="77777777" w:rsidTr="003A323B">
        <w:tc>
          <w:tcPr>
            <w:tcW w:w="2074" w:type="dxa"/>
            <w:vAlign w:val="center"/>
          </w:tcPr>
          <w:p w14:paraId="6DBD4B59" w14:textId="5CDF3818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12008308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2074" w:type="dxa"/>
            <w:vAlign w:val="center"/>
          </w:tcPr>
          <w:p w14:paraId="38AF7A63" w14:textId="2DBFA8DD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2074" w:type="dxa"/>
            <w:vAlign w:val="center"/>
          </w:tcPr>
          <w:p w14:paraId="3EF6EF72" w14:textId="10030300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3EDA196A" w14:textId="77777777" w:rsidTr="003A323B">
        <w:tc>
          <w:tcPr>
            <w:tcW w:w="2074" w:type="dxa"/>
            <w:vAlign w:val="center"/>
          </w:tcPr>
          <w:p w14:paraId="7768B667" w14:textId="7A77C888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072A72F3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HLA-DPA1</w:t>
            </w:r>
          </w:p>
        </w:tc>
        <w:tc>
          <w:tcPr>
            <w:tcW w:w="2074" w:type="dxa"/>
            <w:vAlign w:val="center"/>
          </w:tcPr>
          <w:p w14:paraId="02888C8D" w14:textId="10473119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0</w:t>
            </w:r>
          </w:p>
        </w:tc>
        <w:tc>
          <w:tcPr>
            <w:tcW w:w="2074" w:type="dxa"/>
            <w:vAlign w:val="center"/>
          </w:tcPr>
          <w:p w14:paraId="4B84C082" w14:textId="584D2E3A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31556099" w14:textId="77777777" w:rsidTr="003A323B">
        <w:tc>
          <w:tcPr>
            <w:tcW w:w="2074" w:type="dxa"/>
            <w:vAlign w:val="center"/>
          </w:tcPr>
          <w:p w14:paraId="500DCE59" w14:textId="6055051C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3CB21A2D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CD1C</w:t>
            </w:r>
          </w:p>
        </w:tc>
        <w:tc>
          <w:tcPr>
            <w:tcW w:w="2074" w:type="dxa"/>
            <w:vAlign w:val="center"/>
          </w:tcPr>
          <w:p w14:paraId="17A31521" w14:textId="07BD26CB" w:rsidR="00A009B0" w:rsidRPr="00A009B0" w:rsidRDefault="00111BD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2074" w:type="dxa"/>
            <w:vAlign w:val="center"/>
          </w:tcPr>
          <w:p w14:paraId="666E523A" w14:textId="46D45365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A009B0" w14:paraId="3165721E" w14:textId="77777777" w:rsidTr="003A323B">
        <w:tc>
          <w:tcPr>
            <w:tcW w:w="2074" w:type="dxa"/>
            <w:vAlign w:val="center"/>
          </w:tcPr>
          <w:p w14:paraId="3367AC25" w14:textId="38B1FF2E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2B43C3C3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NRP1</w:t>
            </w:r>
          </w:p>
        </w:tc>
        <w:tc>
          <w:tcPr>
            <w:tcW w:w="2074" w:type="dxa"/>
            <w:vAlign w:val="center"/>
          </w:tcPr>
          <w:p w14:paraId="61B9CBC8" w14:textId="7F5350E9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0.</w:t>
            </w:r>
            <w:r w:rsidR="00F5519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074" w:type="dxa"/>
            <w:vAlign w:val="center"/>
          </w:tcPr>
          <w:p w14:paraId="2FCB9D7C" w14:textId="64402624" w:rsidR="00A009B0" w:rsidRPr="00A009B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A009B0" w:rsidRPr="00435500" w14:paraId="74DE865C" w14:textId="77777777" w:rsidTr="003A323B"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1BD7BB19" w14:textId="1F9752CB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3E316B86" w14:textId="77777777" w:rsidR="00A009B0" w:rsidRPr="00A009B0" w:rsidRDefault="00A009B0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09B0">
              <w:rPr>
                <w:rFonts w:ascii="Times New Roman" w:hAnsi="Times New Roman" w:cs="Times New Roman"/>
              </w:rPr>
              <w:t>ITGAX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08F6CB6D" w14:textId="6A2D6423" w:rsidR="00A009B0" w:rsidRPr="00A009B0" w:rsidRDefault="00F5519F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7EE6BC9B" w14:textId="14283142" w:rsidR="00A009B0" w:rsidRPr="00435500" w:rsidRDefault="008F0761" w:rsidP="00DC0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</w:tbl>
    <w:p w14:paraId="79D01E9B" w14:textId="0960CE5D" w:rsidR="006762AB" w:rsidRDefault="00EF68F6" w:rsidP="00A009B0">
      <w:pPr>
        <w:spacing w:line="360" w:lineRule="auto"/>
        <w:rPr>
          <w:rFonts w:ascii="Times New Roman" w:hAnsi="Times New Roman" w:cs="Times New Roman"/>
        </w:rPr>
      </w:pPr>
      <w:r w:rsidRPr="008F0761">
        <w:rPr>
          <w:rFonts w:ascii="Times New Roman" w:hAnsi="Times New Roman" w:cs="Times New Roman"/>
        </w:rPr>
        <w:t xml:space="preserve">*P &lt; </w:t>
      </w:r>
      <w:r>
        <w:rPr>
          <w:rFonts w:ascii="Times New Roman" w:hAnsi="Times New Roman" w:cs="Times New Roman"/>
        </w:rPr>
        <w:t>0</w:t>
      </w:r>
      <w:r w:rsidRPr="008F0761">
        <w:rPr>
          <w:rFonts w:ascii="Times New Roman" w:hAnsi="Times New Roman" w:cs="Times New Roman"/>
        </w:rPr>
        <w:t xml:space="preserve">.05, **P &lt; </w:t>
      </w:r>
      <w:r>
        <w:rPr>
          <w:rFonts w:ascii="Times New Roman" w:hAnsi="Times New Roman" w:cs="Times New Roman"/>
        </w:rPr>
        <w:t>0</w:t>
      </w:r>
      <w:r w:rsidRPr="008F0761">
        <w:rPr>
          <w:rFonts w:ascii="Times New Roman" w:hAnsi="Times New Roman" w:cs="Times New Roman"/>
        </w:rPr>
        <w:t>.01, ***P &lt;</w:t>
      </w:r>
      <w:r>
        <w:rPr>
          <w:rFonts w:ascii="Times New Roman" w:hAnsi="Times New Roman" w:cs="Times New Roman"/>
        </w:rPr>
        <w:t>0</w:t>
      </w:r>
      <w:r w:rsidRPr="008F0761">
        <w:rPr>
          <w:rFonts w:ascii="Times New Roman" w:hAnsi="Times New Roman" w:cs="Times New Roman"/>
        </w:rPr>
        <w:t xml:space="preserve"> .001</w:t>
      </w:r>
      <w:bookmarkEnd w:id="0"/>
    </w:p>
    <w:sectPr w:rsidR="006762AB" w:rsidSect="00E06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781C73" w14:textId="77777777" w:rsidR="00262313" w:rsidRDefault="00262313" w:rsidP="00200ED4">
      <w:r>
        <w:separator/>
      </w:r>
    </w:p>
  </w:endnote>
  <w:endnote w:type="continuationSeparator" w:id="0">
    <w:p w14:paraId="64E67B41" w14:textId="77777777" w:rsidR="00262313" w:rsidRDefault="00262313" w:rsidP="00200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D0FE0" w14:textId="77777777" w:rsidR="00262313" w:rsidRDefault="00262313" w:rsidP="00200ED4">
      <w:r>
        <w:separator/>
      </w:r>
    </w:p>
  </w:footnote>
  <w:footnote w:type="continuationSeparator" w:id="0">
    <w:p w14:paraId="61A85323" w14:textId="77777777" w:rsidR="00262313" w:rsidRDefault="00262313" w:rsidP="00200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500"/>
    <w:rsid w:val="000127F5"/>
    <w:rsid w:val="00022563"/>
    <w:rsid w:val="00054FEA"/>
    <w:rsid w:val="00071740"/>
    <w:rsid w:val="00072761"/>
    <w:rsid w:val="00094CA6"/>
    <w:rsid w:val="000A2B5F"/>
    <w:rsid w:val="000A7178"/>
    <w:rsid w:val="000C4EC0"/>
    <w:rsid w:val="000E7122"/>
    <w:rsid w:val="00111BDF"/>
    <w:rsid w:val="001577C9"/>
    <w:rsid w:val="001657DF"/>
    <w:rsid w:val="00177159"/>
    <w:rsid w:val="001812D5"/>
    <w:rsid w:val="00183106"/>
    <w:rsid w:val="00184256"/>
    <w:rsid w:val="001A55FC"/>
    <w:rsid w:val="001C29C8"/>
    <w:rsid w:val="001C786C"/>
    <w:rsid w:val="001F0F08"/>
    <w:rsid w:val="001F53AC"/>
    <w:rsid w:val="00200ED4"/>
    <w:rsid w:val="00221D38"/>
    <w:rsid w:val="002269BE"/>
    <w:rsid w:val="00240074"/>
    <w:rsid w:val="002543AA"/>
    <w:rsid w:val="00262313"/>
    <w:rsid w:val="002858DA"/>
    <w:rsid w:val="002A2FB9"/>
    <w:rsid w:val="002C6F58"/>
    <w:rsid w:val="00301291"/>
    <w:rsid w:val="00323735"/>
    <w:rsid w:val="00342F2C"/>
    <w:rsid w:val="00386D2D"/>
    <w:rsid w:val="00391858"/>
    <w:rsid w:val="00397753"/>
    <w:rsid w:val="003A323B"/>
    <w:rsid w:val="003A74AC"/>
    <w:rsid w:val="003E72C0"/>
    <w:rsid w:val="00402990"/>
    <w:rsid w:val="00403471"/>
    <w:rsid w:val="004103FA"/>
    <w:rsid w:val="00430E49"/>
    <w:rsid w:val="00435500"/>
    <w:rsid w:val="00440B43"/>
    <w:rsid w:val="0047331E"/>
    <w:rsid w:val="004933D9"/>
    <w:rsid w:val="004970A4"/>
    <w:rsid w:val="004B203C"/>
    <w:rsid w:val="004B7702"/>
    <w:rsid w:val="004F1D48"/>
    <w:rsid w:val="004F676B"/>
    <w:rsid w:val="00532A41"/>
    <w:rsid w:val="00551F69"/>
    <w:rsid w:val="005527F3"/>
    <w:rsid w:val="0059197D"/>
    <w:rsid w:val="005A258C"/>
    <w:rsid w:val="005C1024"/>
    <w:rsid w:val="005D4DF8"/>
    <w:rsid w:val="005E2834"/>
    <w:rsid w:val="0060180C"/>
    <w:rsid w:val="0061343B"/>
    <w:rsid w:val="006173E0"/>
    <w:rsid w:val="006214AD"/>
    <w:rsid w:val="00626E8D"/>
    <w:rsid w:val="00651AAE"/>
    <w:rsid w:val="00654ECB"/>
    <w:rsid w:val="006646C2"/>
    <w:rsid w:val="006762AB"/>
    <w:rsid w:val="0068261C"/>
    <w:rsid w:val="00692A47"/>
    <w:rsid w:val="006A2E0C"/>
    <w:rsid w:val="006A3139"/>
    <w:rsid w:val="006A5BAF"/>
    <w:rsid w:val="006E158E"/>
    <w:rsid w:val="007028A3"/>
    <w:rsid w:val="00726FBA"/>
    <w:rsid w:val="00727C6C"/>
    <w:rsid w:val="0073676F"/>
    <w:rsid w:val="00753A23"/>
    <w:rsid w:val="00755C35"/>
    <w:rsid w:val="00771F85"/>
    <w:rsid w:val="007861BC"/>
    <w:rsid w:val="00796C92"/>
    <w:rsid w:val="007B3026"/>
    <w:rsid w:val="007B3B31"/>
    <w:rsid w:val="007D1898"/>
    <w:rsid w:val="007D588E"/>
    <w:rsid w:val="007E292D"/>
    <w:rsid w:val="007E5C04"/>
    <w:rsid w:val="00817422"/>
    <w:rsid w:val="00842DAC"/>
    <w:rsid w:val="0084722E"/>
    <w:rsid w:val="00861ABD"/>
    <w:rsid w:val="008B1E09"/>
    <w:rsid w:val="008F0761"/>
    <w:rsid w:val="009028E9"/>
    <w:rsid w:val="00921671"/>
    <w:rsid w:val="00927D81"/>
    <w:rsid w:val="00944ED1"/>
    <w:rsid w:val="00950F9F"/>
    <w:rsid w:val="00953C26"/>
    <w:rsid w:val="00980234"/>
    <w:rsid w:val="009816DC"/>
    <w:rsid w:val="009A0FED"/>
    <w:rsid w:val="009D4F71"/>
    <w:rsid w:val="00A009B0"/>
    <w:rsid w:val="00A5089A"/>
    <w:rsid w:val="00A514F8"/>
    <w:rsid w:val="00A77A74"/>
    <w:rsid w:val="00A978D5"/>
    <w:rsid w:val="00AB2529"/>
    <w:rsid w:val="00AC4CE2"/>
    <w:rsid w:val="00AC6850"/>
    <w:rsid w:val="00AE1B22"/>
    <w:rsid w:val="00AE1D7E"/>
    <w:rsid w:val="00B506AD"/>
    <w:rsid w:val="00B64807"/>
    <w:rsid w:val="00B867D7"/>
    <w:rsid w:val="00B926AB"/>
    <w:rsid w:val="00BB760D"/>
    <w:rsid w:val="00C0549C"/>
    <w:rsid w:val="00C45A90"/>
    <w:rsid w:val="00C469E2"/>
    <w:rsid w:val="00C73B01"/>
    <w:rsid w:val="00C833CE"/>
    <w:rsid w:val="00C878FB"/>
    <w:rsid w:val="00CC3FBD"/>
    <w:rsid w:val="00CD047F"/>
    <w:rsid w:val="00D026C1"/>
    <w:rsid w:val="00D74580"/>
    <w:rsid w:val="00D86998"/>
    <w:rsid w:val="00D96503"/>
    <w:rsid w:val="00DA1B08"/>
    <w:rsid w:val="00DA4E75"/>
    <w:rsid w:val="00DB402D"/>
    <w:rsid w:val="00DC0462"/>
    <w:rsid w:val="00DC2764"/>
    <w:rsid w:val="00DC7C71"/>
    <w:rsid w:val="00DD4661"/>
    <w:rsid w:val="00DE40F8"/>
    <w:rsid w:val="00DE55DD"/>
    <w:rsid w:val="00DE5933"/>
    <w:rsid w:val="00DF2D69"/>
    <w:rsid w:val="00E01AAB"/>
    <w:rsid w:val="00E039C8"/>
    <w:rsid w:val="00E0693D"/>
    <w:rsid w:val="00E40CAC"/>
    <w:rsid w:val="00E53018"/>
    <w:rsid w:val="00E61AA9"/>
    <w:rsid w:val="00E8629C"/>
    <w:rsid w:val="00E863F8"/>
    <w:rsid w:val="00EA2337"/>
    <w:rsid w:val="00EA6742"/>
    <w:rsid w:val="00EB2396"/>
    <w:rsid w:val="00EF3042"/>
    <w:rsid w:val="00EF4A78"/>
    <w:rsid w:val="00EF68F6"/>
    <w:rsid w:val="00F314C0"/>
    <w:rsid w:val="00F4552F"/>
    <w:rsid w:val="00F5519F"/>
    <w:rsid w:val="00F65004"/>
    <w:rsid w:val="00F6586E"/>
    <w:rsid w:val="00F669EB"/>
    <w:rsid w:val="00FB0DE5"/>
    <w:rsid w:val="00FF3C35"/>
    <w:rsid w:val="00FF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CCEDF"/>
  <w15:chartTrackingRefBased/>
  <w15:docId w15:val="{6ECC4F33-7A10-4F25-947C-E25EF460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3550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435500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35500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435500"/>
    <w:rPr>
      <w:i/>
      <w:iCs/>
    </w:rPr>
  </w:style>
  <w:style w:type="table" w:styleId="LightShading-Accent1">
    <w:name w:val="Light Shading Accent 1"/>
    <w:basedOn w:val="TableNormal"/>
    <w:uiPriority w:val="60"/>
    <w:rsid w:val="00435500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435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E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E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3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84416288@qq.com</dc:creator>
  <cp:keywords/>
  <dc:description/>
  <cp:lastModifiedBy>Vanitha M.</cp:lastModifiedBy>
  <cp:revision>34</cp:revision>
  <dcterms:created xsi:type="dcterms:W3CDTF">2021-12-02T13:23:00Z</dcterms:created>
  <dcterms:modified xsi:type="dcterms:W3CDTF">2023-03-24T09:11:00Z</dcterms:modified>
</cp:coreProperties>
</file>